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3B1" w:rsidRDefault="004023B1"/>
    <w:p w:rsidR="005931DF" w:rsidRDefault="005931DF" w:rsidP="005931DF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b/>
          <w:szCs w:val="24"/>
          <w:lang w:eastAsia="zh-CN"/>
        </w:rPr>
      </w:pPr>
    </w:p>
    <w:p w:rsidR="00BC5AE1" w:rsidRDefault="00BC5AE1" w:rsidP="005931DF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b/>
          <w:szCs w:val="24"/>
          <w:lang w:eastAsia="zh-CN"/>
        </w:rPr>
      </w:pPr>
    </w:p>
    <w:p w:rsidR="005D65E1" w:rsidRDefault="005D65E1" w:rsidP="005931DF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b/>
          <w:szCs w:val="24"/>
          <w:lang w:eastAsia="zh-CN"/>
        </w:rPr>
      </w:pPr>
    </w:p>
    <w:p w:rsidR="005931DF" w:rsidRPr="004421E5" w:rsidRDefault="005931DF" w:rsidP="005931DF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b/>
          <w:szCs w:val="24"/>
          <w:lang w:eastAsia="zh-CN"/>
        </w:rPr>
      </w:pPr>
      <w:r w:rsidRPr="004421E5">
        <w:rPr>
          <w:rFonts w:ascii="Times New Roman" w:eastAsiaTheme="minorEastAsia" w:hAnsi="Times New Roman"/>
          <w:b/>
          <w:szCs w:val="24"/>
          <w:lang w:eastAsia="zh-CN"/>
        </w:rPr>
        <w:t xml:space="preserve">Table </w:t>
      </w:r>
      <w:r w:rsidR="00BC5AE1">
        <w:rPr>
          <w:rFonts w:ascii="Times New Roman" w:eastAsiaTheme="minorEastAsia" w:hAnsi="Times New Roman"/>
          <w:b/>
          <w:szCs w:val="24"/>
          <w:lang w:eastAsia="zh-CN"/>
        </w:rPr>
        <w:t>S</w:t>
      </w:r>
      <w:r w:rsidRPr="004421E5">
        <w:rPr>
          <w:rFonts w:ascii="Times New Roman" w:eastAsiaTheme="minorEastAsia" w:hAnsi="Times New Roman"/>
          <w:b/>
          <w:szCs w:val="24"/>
          <w:lang w:eastAsia="zh-CN"/>
        </w:rPr>
        <w:t>1. Sequences of primers used in the study</w:t>
      </w:r>
    </w:p>
    <w:p w:rsidR="005931DF" w:rsidRPr="00C4070E" w:rsidRDefault="005931DF" w:rsidP="005931DF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szCs w:val="24"/>
          <w:lang w:eastAsia="zh-CN"/>
        </w:rPr>
      </w:pPr>
    </w:p>
    <w:tbl>
      <w:tblPr>
        <w:tblStyle w:val="TableGrid"/>
        <w:tblW w:w="9468" w:type="dxa"/>
        <w:tblLook w:val="04A0"/>
      </w:tblPr>
      <w:tblGrid>
        <w:gridCol w:w="1915"/>
        <w:gridCol w:w="1915"/>
        <w:gridCol w:w="5638"/>
      </w:tblGrid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xperiment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equences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x1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T-PCR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ACGAAGCTGGAGGAGCCAGC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ACCAGGTATTGGTAGGCTTTGTTGA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OASA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T-PCR</w:t>
            </w:r>
          </w:p>
        </w:tc>
        <w:tc>
          <w:tcPr>
            <w:tcW w:w="5638" w:type="dxa"/>
          </w:tcPr>
          <w:p w:rsidR="005931DF" w:rsidRPr="009F4B5F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F4B5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 TGA GGT GGG AGA TGG GGT T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F4B5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 CACCTTCACAGGTCGGGT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T-PCR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TGAAGCCCAGAGCAAAAGAG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CGAAATCCAGTGCGACGTA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x1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RT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PCR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TTTGTCTGGTGTTGCTCTTC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CTGTATTTCTGTGTTGCG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OASA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RT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PCR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ATCCTGCCTGCTTACGAC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GCCAACAGCTTCACGTA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RT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PCR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CCCCAAAGCCAACAGAG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CAGAGTCCATCACAATACCA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75361A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reC</w:t>
            </w:r>
            <w:proofErr w:type="spellEnd"/>
            <w:r w:rsidRPr="0075361A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mRNA</w:t>
            </w:r>
          </w:p>
        </w:tc>
        <w:tc>
          <w:tcPr>
            <w:tcW w:w="1915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RT</w:t>
            </w:r>
            <w:proofErr w:type="spellEnd"/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PCR</w:t>
            </w:r>
          </w:p>
        </w:tc>
        <w:tc>
          <w:tcPr>
            <w:tcW w:w="5638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753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GATTGGACGGCTTTTCCATAC</w:t>
            </w:r>
          </w:p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753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CCCTGTGTAGTCTGCCAGAA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</w:t>
            </w:r>
            <w:r w:rsidRPr="0075361A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ore DNA</w:t>
            </w:r>
          </w:p>
        </w:tc>
        <w:tc>
          <w:tcPr>
            <w:tcW w:w="1915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5638" w:type="dxa"/>
          </w:tcPr>
          <w:p w:rsidR="005931DF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753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ATTGTACTTTGTCCCGAGCA</w:t>
            </w:r>
          </w:p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753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GAGGTTTGTGCCTGGAT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75361A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cccDNA</w:t>
            </w:r>
            <w:proofErr w:type="spellEnd"/>
          </w:p>
        </w:tc>
        <w:tc>
          <w:tcPr>
            <w:tcW w:w="1915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5638" w:type="dxa"/>
          </w:tcPr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753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GATTGGACGGCTTTTCCATAC</w:t>
            </w:r>
          </w:p>
          <w:p w:rsidR="005931DF" w:rsidRPr="0075361A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753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361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CACGACAACAGCAATGTAGAC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ccDNA</w:t>
            </w:r>
            <w:proofErr w:type="spellEnd"/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hIP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assay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GATTGGACGGCTTTTCCATAC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CACGACAACAGCAATGTAGAC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ransgene</w:t>
            </w:r>
            <w:proofErr w:type="spellEnd"/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hIP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assay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GTAGGCGTGTACGGTGGG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TCACACACGACAACAGCAATG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OASA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hIP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assay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ACCCTCCCATCACCTTATC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GTGATGGCGACTTCCTAA</w:t>
            </w:r>
          </w:p>
        </w:tc>
      </w:tr>
      <w:tr w:rsidR="005931DF" w:rsidRPr="00C4070E" w:rsidTr="008A2E10"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1915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hIP</w:t>
            </w:r>
            <w:proofErr w:type="spellEnd"/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assay</w:t>
            </w:r>
          </w:p>
        </w:tc>
        <w:tc>
          <w:tcPr>
            <w:tcW w:w="5638" w:type="dxa"/>
          </w:tcPr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rward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TTCGGCTGCCTTGACCT</w:t>
            </w:r>
          </w:p>
          <w:p w:rsidR="005931DF" w:rsidRPr="00C4070E" w:rsidRDefault="005931DF" w:rsidP="008A2E1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verse:</w:t>
            </w:r>
            <w:r w:rsidRPr="00C407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070E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CAAGCGCTGAGTAAGGAG</w:t>
            </w:r>
          </w:p>
        </w:tc>
      </w:tr>
    </w:tbl>
    <w:p w:rsidR="005931DF" w:rsidRPr="00C4070E" w:rsidRDefault="005931DF" w:rsidP="005931DF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szCs w:val="24"/>
          <w:lang w:eastAsia="zh-CN"/>
        </w:rPr>
      </w:pPr>
    </w:p>
    <w:p w:rsidR="005931DF" w:rsidRDefault="005931DF"/>
    <w:sectPr w:rsidR="005931DF" w:rsidSect="0040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931DF"/>
    <w:rsid w:val="004023B1"/>
    <w:rsid w:val="004E3EE0"/>
    <w:rsid w:val="005931DF"/>
    <w:rsid w:val="005D65E1"/>
    <w:rsid w:val="008748E6"/>
    <w:rsid w:val="008C4BFF"/>
    <w:rsid w:val="00A90B02"/>
    <w:rsid w:val="00BC5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1DF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1D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>Drexel  University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-Tao Guo</dc:creator>
  <cp:lastModifiedBy>changj</cp:lastModifiedBy>
  <cp:revision>4</cp:revision>
  <dcterms:created xsi:type="dcterms:W3CDTF">2013-08-05T14:51:00Z</dcterms:created>
  <dcterms:modified xsi:type="dcterms:W3CDTF">2013-08-05T19:50:00Z</dcterms:modified>
</cp:coreProperties>
</file>